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</w:rPr>
        <w:t>Figure S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59765</wp:posOffset>
            </wp:positionH>
            <wp:positionV relativeFrom="paragraph">
              <wp:posOffset>368300</wp:posOffset>
            </wp:positionV>
            <wp:extent cx="6804660" cy="4470400"/>
            <wp:effectExtent l="0" t="0" r="0" b="0"/>
            <wp:wrapTight wrapText="bothSides">
              <wp:wrapPolygon edited="0">
                <wp:start x="460875" y="17242"/>
                <wp:lineTo x="20463" y="17242"/>
                <wp:lineTo x="14780" y="69120"/>
                <wp:lineTo x="28999" y="86437"/>
                <wp:lineTo x="9097" y="95040"/>
                <wp:lineTo x="9097" y="138278"/>
                <wp:lineTo x="28999" y="155559"/>
                <wp:lineTo x="20463" y="177178"/>
                <wp:lineTo x="54558" y="203098"/>
                <wp:lineTo x="381294" y="224716"/>
                <wp:lineTo x="23316" y="302514"/>
                <wp:lineTo x="6244" y="319795"/>
                <wp:lineTo x="6244" y="362996"/>
                <wp:lineTo x="23316" y="432190"/>
                <wp:lineTo x="26169" y="453736"/>
                <wp:lineTo x="279008" y="501275"/>
                <wp:lineTo x="381294" y="501275"/>
                <wp:lineTo x="94336" y="557528"/>
                <wp:lineTo x="31852" y="579074"/>
                <wp:lineTo x="14780" y="596390"/>
                <wp:lineTo x="14780" y="639628"/>
                <wp:lineTo x="31852" y="721728"/>
                <wp:lineTo x="68777" y="739008"/>
                <wp:lineTo x="91483" y="739008"/>
                <wp:lineTo x="685300" y="739008"/>
                <wp:lineTo x="699495" y="739008"/>
                <wp:lineTo x="742150" y="717426"/>
                <wp:lineTo x="742150" y="708749"/>
                <wp:lineTo x="716567" y="639628"/>
                <wp:lineTo x="744956" y="574808"/>
                <wp:lineTo x="381294" y="501275"/>
                <wp:lineTo x="460875" y="501275"/>
                <wp:lineTo x="733614" y="449471"/>
                <wp:lineTo x="733614" y="432190"/>
                <wp:lineTo x="710884" y="367334"/>
                <wp:lineTo x="708031" y="362996"/>
                <wp:lineTo x="733614" y="298176"/>
                <wp:lineTo x="710884" y="293837"/>
                <wp:lineTo x="685300" y="293837"/>
                <wp:lineTo x="688154" y="276594"/>
                <wp:lineTo x="381294" y="224716"/>
                <wp:lineTo x="682472" y="203098"/>
                <wp:lineTo x="736420" y="172838"/>
                <wp:lineTo x="722225" y="151220"/>
                <wp:lineTo x="719421" y="112321"/>
                <wp:lineTo x="710884" y="86437"/>
                <wp:lineTo x="727932" y="30221"/>
                <wp:lineTo x="679618" y="17242"/>
                <wp:lineTo x="486411" y="17242"/>
                <wp:lineTo x="460875" y="17242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2" t="-170" r="-112" b="-1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4660" cy="4470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05765</wp:posOffset>
                </wp:positionH>
                <wp:positionV relativeFrom="paragraph">
                  <wp:posOffset>152400</wp:posOffset>
                </wp:positionV>
                <wp:extent cx="2057400" cy="3429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roinflammatory cytokines: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2pt;height:27pt;mso-wrap-distance-left:9.05pt;mso-wrap-distance-right:9.05pt;mso-wrap-distance-top:0pt;mso-wrap-distance-bottom:0pt;margin-top:12pt;mso-position-vertical-relative:text;margin-left:-31.9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Proinflammatory cytokines: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171700</wp:posOffset>
                </wp:positionH>
                <wp:positionV relativeFrom="paragraph">
                  <wp:posOffset>1577340</wp:posOffset>
                </wp:positionV>
                <wp:extent cx="2057400" cy="3429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Th1 cytokines: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2pt;height:27pt;mso-wrap-distance-left:9.05pt;mso-wrap-distance-right:9.05pt;mso-wrap-distance-top:0pt;mso-wrap-distance-bottom:0pt;margin-top:124.2pt;mso-position-vertical-relative:text;margin-left:-171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>Th1 cytokines: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286000</wp:posOffset>
                </wp:positionH>
                <wp:positionV relativeFrom="paragraph">
                  <wp:posOffset>3063240</wp:posOffset>
                </wp:positionV>
                <wp:extent cx="2057400" cy="3429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Th2 cytokines: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2pt;height:27pt;mso-wrap-distance-left:9.05pt;mso-wrap-distance-right:9.05pt;mso-wrap-distance-top:0pt;mso-wrap-distance-bottom:0pt;margin-top:241.2pt;mso-position-vertical-relative:text;margin-left:-180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>Th2 cytokines: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21:43:00Z</dcterms:created>
  <dc:creator>Paul Converse</dc:creator>
  <dc:description/>
  <cp:keywords/>
  <dc:language>en-US</dc:language>
  <cp:lastModifiedBy>Paul Converse</cp:lastModifiedBy>
  <cp:lastPrinted>2010-06-22T17:55:00Z</cp:lastPrinted>
  <dcterms:modified xsi:type="dcterms:W3CDTF">2011-02-03T22:29:00Z</dcterms:modified>
  <cp:revision>2</cp:revision>
  <dc:subject/>
  <dc:title/>
</cp:coreProperties>
</file>